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3EB" w:rsidRDefault="00CC43EB" w:rsidP="00185841">
      <w:pPr>
        <w:spacing w:before="24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CC43EB" w:rsidRPr="00CC43EB" w:rsidRDefault="00CC43EB" w:rsidP="00CC43EB">
      <w:pPr>
        <w:pStyle w:val="Predefinito"/>
        <w:spacing w:after="240" w:line="480" w:lineRule="auto"/>
        <w:ind w:left="-1" w:right="-1" w:hanging="1"/>
      </w:pPr>
      <w:r>
        <w:rPr>
          <w:b/>
        </w:rPr>
        <w:t xml:space="preserve">Appendix S1: </w:t>
      </w:r>
      <w:r>
        <w:t xml:space="preserve">Association </w:t>
      </w:r>
      <w:r>
        <w:rPr>
          <w:rFonts w:cs="Times New Roman"/>
        </w:rPr>
        <w:t>between bird abundance and climate variables</w:t>
      </w:r>
      <w:bookmarkStart w:id="0" w:name="_GoBack"/>
      <w:bookmarkEnd w:id="0"/>
    </w:p>
    <w:p w:rsidR="00CC43EB" w:rsidRDefault="00CC43EB" w:rsidP="00CC43EB">
      <w:pPr>
        <w:spacing w:before="2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5841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he paper: </w:t>
      </w:r>
    </w:p>
    <w:p w:rsidR="00014966" w:rsidRPr="00185841" w:rsidRDefault="00185841" w:rsidP="00185841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85841">
        <w:rPr>
          <w:rFonts w:ascii="Times New Roman" w:hAnsi="Times New Roman" w:cs="Times New Roman"/>
          <w:sz w:val="24"/>
          <w:szCs w:val="24"/>
          <w:lang w:val="en-GB"/>
        </w:rPr>
        <w:t>Gunnarsson</w:t>
      </w:r>
      <w:proofErr w:type="spellEnd"/>
      <w:r w:rsidRPr="00185841">
        <w:rPr>
          <w:rFonts w:ascii="Times New Roman" w:hAnsi="Times New Roman" w:cs="Times New Roman"/>
          <w:sz w:val="24"/>
          <w:szCs w:val="24"/>
          <w:lang w:val="en-GB"/>
        </w:rPr>
        <w:t xml:space="preserve">, T.G., </w:t>
      </w:r>
      <w:proofErr w:type="spellStart"/>
      <w:r w:rsidRPr="00185841">
        <w:rPr>
          <w:rFonts w:ascii="Times New Roman" w:hAnsi="Times New Roman" w:cs="Times New Roman"/>
          <w:sz w:val="24"/>
          <w:szCs w:val="24"/>
          <w:lang w:val="en-GB"/>
        </w:rPr>
        <w:t>Arnalds</w:t>
      </w:r>
      <w:proofErr w:type="spellEnd"/>
      <w:r w:rsidRPr="00185841">
        <w:rPr>
          <w:rFonts w:ascii="Times New Roman" w:hAnsi="Times New Roman" w:cs="Times New Roman"/>
          <w:sz w:val="24"/>
          <w:szCs w:val="24"/>
          <w:lang w:val="en-GB"/>
        </w:rPr>
        <w:t>, O., Appleton, G., Méndez, V. &amp; Gill, J.A.</w:t>
      </w:r>
      <w:r w:rsidR="00CC43EB">
        <w:rPr>
          <w:rFonts w:ascii="Times New Roman" w:hAnsi="Times New Roman" w:cs="Times New Roman"/>
          <w:sz w:val="24"/>
          <w:szCs w:val="24"/>
          <w:lang w:val="en-GB"/>
        </w:rPr>
        <w:t xml:space="preserve"> 2015.</w:t>
      </w:r>
      <w:proofErr w:type="gramEnd"/>
      <w:r w:rsidR="00CC43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5F7A" w:rsidRPr="00185841">
        <w:rPr>
          <w:rFonts w:ascii="Times New Roman" w:hAnsi="Times New Roman" w:cs="Times New Roman"/>
          <w:sz w:val="24"/>
          <w:szCs w:val="24"/>
          <w:lang w:val="en-US"/>
        </w:rPr>
        <w:t>Ecosystem recharge by volcanic dust drives broad-sc</w:t>
      </w:r>
      <w:r w:rsidRPr="00185841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CC43EB">
        <w:rPr>
          <w:rFonts w:ascii="Times New Roman" w:hAnsi="Times New Roman" w:cs="Times New Roman"/>
          <w:sz w:val="24"/>
          <w:szCs w:val="24"/>
          <w:lang w:val="en-US"/>
        </w:rPr>
        <w:t xml:space="preserve">e variation in bird abundance. </w:t>
      </w:r>
      <w:proofErr w:type="gramStart"/>
      <w:r w:rsidR="00CC43EB">
        <w:rPr>
          <w:rFonts w:ascii="Times New Roman" w:hAnsi="Times New Roman" w:cs="Times New Roman"/>
          <w:sz w:val="24"/>
          <w:szCs w:val="24"/>
          <w:lang w:val="en-US"/>
        </w:rPr>
        <w:t>Ecology and Evolution.</w:t>
      </w:r>
      <w:proofErr w:type="gramEnd"/>
      <w:r w:rsidR="00CC43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85841" w:rsidRPr="00185841" w:rsidRDefault="00185841" w:rsidP="00185841">
      <w:pPr>
        <w:spacing w:before="24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160E3" w:rsidRPr="004160E3" w:rsidRDefault="00D91DE4" w:rsidP="00D91DE4">
      <w:pPr>
        <w:spacing w:line="36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s the </w:t>
      </w:r>
      <w:r w:rsidR="00F520FD">
        <w:rPr>
          <w:rFonts w:ascii="Times New Roman" w:hAnsi="Times New Roman" w:cs="Times New Roman"/>
          <w:color w:val="231F20"/>
          <w:sz w:val="24"/>
          <w:szCs w:val="24"/>
          <w:lang w:val="en-US"/>
        </w:rPr>
        <w:t>abundance of breeding waders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can also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otentially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be influenc</w:t>
      </w:r>
      <w:r w:rsidR="004160E3"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d by local climatic conditions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it was necessary to also explore the association between bird abundance and local weather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metrics</w:t>
      </w:r>
      <w:r w:rsidR="00625530"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o ensure that any apparent effects of dust deposition were </w:t>
      </w:r>
      <w:r w:rsidR="00515F7A">
        <w:rPr>
          <w:rFonts w:ascii="Times New Roman" w:hAnsi="Times New Roman" w:cs="Times New Roman"/>
          <w:color w:val="231F20"/>
          <w:sz w:val="24"/>
          <w:szCs w:val="24"/>
          <w:lang w:val="en-US"/>
        </w:rPr>
        <w:t>not confounded by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climatic conditions. 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Data on weather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conditions 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cross Iceland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were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obtained from the Icelandic Meteorological Office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</w:t>
      </w:r>
      <w:hyperlink r:id="rId5" w:history="1">
        <w:r w:rsidRPr="004160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vedur.is</w:t>
        </w:r>
      </w:hyperlink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)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>. Using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Geographical Information Systems (ArcGIS 10.1), layer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f mean annual temperature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(years 1961-2006)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and precip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itation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>(years 1971-2000) were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uperimposed on dust distribution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o obtain estimates of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ach weather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variable for each bird sampling patch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(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see dust distribution on 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Fig. 1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in main document</w:t>
      </w:r>
      <w:r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>)</w:t>
      </w:r>
      <w:r w:rsidR="0001496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.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Pearson correlations</w:t>
      </w:r>
      <w:r w:rsidR="00014966"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of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the strength of the </w:t>
      </w:r>
      <w:r w:rsidR="00014966" w:rsidRPr="004160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ssociation between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numbers of birds on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ach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atch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and temperature and precipitation were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003A54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very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weak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for both weather variables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>(Table 1)</w:t>
      </w:r>
      <w:r w:rsidR="00247D62"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The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reported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ssociation between bird abundance and dust deposition rates are </w:t>
      </w:r>
      <w:r w:rsidR="00D72C90">
        <w:rPr>
          <w:rFonts w:ascii="Times New Roman" w:hAnsi="Times New Roman" w:cs="Times New Roman"/>
          <w:color w:val="231F20"/>
          <w:sz w:val="24"/>
          <w:szCs w:val="24"/>
          <w:lang w:val="en-US"/>
        </w:rPr>
        <w:t>therefore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unlikely to be confounded by 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variation in 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>climat</w:t>
      </w:r>
      <w:r w:rsidR="00625530">
        <w:rPr>
          <w:rFonts w:ascii="Times New Roman" w:hAnsi="Times New Roman" w:cs="Times New Roman"/>
          <w:color w:val="231F20"/>
          <w:sz w:val="24"/>
          <w:szCs w:val="24"/>
          <w:lang w:val="en-US"/>
        </w:rPr>
        <w:t>ic conditions</w:t>
      </w:r>
      <w:r w:rsidR="0004462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. </w:t>
      </w:r>
    </w:p>
    <w:tbl>
      <w:tblPr>
        <w:tblW w:w="57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366"/>
        <w:gridCol w:w="1367"/>
      </w:tblGrid>
      <w:tr w:rsidR="00525E9A" w:rsidRPr="004160E3" w:rsidTr="00525E9A">
        <w:trPr>
          <w:trHeight w:val="525"/>
        </w:trPr>
        <w:tc>
          <w:tcPr>
            <w:tcW w:w="57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FC792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 xml:space="preserve">Table </w:t>
            </w:r>
            <w:r w:rsidR="00E971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>A</w:t>
            </w:r>
            <w:r w:rsidR="00511D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>1</w:t>
            </w:r>
            <w:r w:rsidRPr="00416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 xml:space="preserve">. Pearson correlation coefficients </w:t>
            </w:r>
            <w:r w:rsidR="00625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 xml:space="preserve">of the association between mean annual temperature and preciptation </w:t>
            </w:r>
            <w:r w:rsidRPr="00416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>and bird density</w:t>
            </w:r>
            <w:r w:rsidR="006255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 xml:space="preserve"> on lowland patches throughout Iceland</w:t>
            </w:r>
            <w:r w:rsidRPr="00416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s-IS"/>
              </w:rPr>
              <w:t xml:space="preserve"> 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Temperatur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Precipitation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All waders combine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5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92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Oystercatch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151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238*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Golden plov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-0.0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-0.028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Whimbre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1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165*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Black-tailed Godwi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-0.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-0.018</w:t>
            </w:r>
          </w:p>
        </w:tc>
      </w:tr>
      <w:tr w:rsidR="00525E9A" w:rsidRPr="004160E3" w:rsidTr="00525E9A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Snip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-0.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09</w:t>
            </w:r>
          </w:p>
        </w:tc>
      </w:tr>
      <w:tr w:rsidR="00525E9A" w:rsidRPr="004160E3" w:rsidTr="00525E9A">
        <w:trPr>
          <w:trHeight w:val="31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Redshank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39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70</w:t>
            </w:r>
          </w:p>
        </w:tc>
      </w:tr>
      <w:tr w:rsidR="00525E9A" w:rsidRPr="004160E3" w:rsidTr="00525E9A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Dunli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4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  <w:r w:rsidRPr="00416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0.068</w:t>
            </w:r>
          </w:p>
        </w:tc>
      </w:tr>
      <w:tr w:rsidR="00525E9A" w:rsidRPr="004160E3" w:rsidTr="00525E9A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5E9A" w:rsidRPr="004029ED" w:rsidRDefault="001A4282" w:rsidP="00C1249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is-IS"/>
              </w:rPr>
            </w:pPr>
            <w:r w:rsidRPr="00043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  <w:t>*p&lt;0.0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E9A" w:rsidRPr="004160E3" w:rsidRDefault="00525E9A" w:rsidP="001B41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s-IS"/>
              </w:rPr>
            </w:pPr>
          </w:p>
        </w:tc>
      </w:tr>
    </w:tbl>
    <w:p w:rsidR="00D91DE4" w:rsidRPr="004160E3" w:rsidRDefault="00D91DE4" w:rsidP="00E16B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91DE4" w:rsidRPr="004160E3" w:rsidSect="00550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09"/>
    <w:rsid w:val="00003A54"/>
    <w:rsid w:val="00014966"/>
    <w:rsid w:val="00021019"/>
    <w:rsid w:val="00043940"/>
    <w:rsid w:val="0004462E"/>
    <w:rsid w:val="00072B9E"/>
    <w:rsid w:val="00185841"/>
    <w:rsid w:val="001A4282"/>
    <w:rsid w:val="00247D62"/>
    <w:rsid w:val="003C7EE8"/>
    <w:rsid w:val="004029ED"/>
    <w:rsid w:val="004160E3"/>
    <w:rsid w:val="00511D32"/>
    <w:rsid w:val="00513CC1"/>
    <w:rsid w:val="00515F7A"/>
    <w:rsid w:val="00525E9A"/>
    <w:rsid w:val="00550474"/>
    <w:rsid w:val="00625530"/>
    <w:rsid w:val="00650C35"/>
    <w:rsid w:val="006E3D84"/>
    <w:rsid w:val="00787D09"/>
    <w:rsid w:val="008015FF"/>
    <w:rsid w:val="00892F26"/>
    <w:rsid w:val="0095018F"/>
    <w:rsid w:val="00AF1AD1"/>
    <w:rsid w:val="00B409E0"/>
    <w:rsid w:val="00BC0937"/>
    <w:rsid w:val="00C1249B"/>
    <w:rsid w:val="00C9324B"/>
    <w:rsid w:val="00CC43EB"/>
    <w:rsid w:val="00D72C90"/>
    <w:rsid w:val="00D91DE4"/>
    <w:rsid w:val="00E16BE9"/>
    <w:rsid w:val="00E9718F"/>
    <w:rsid w:val="00F0750C"/>
    <w:rsid w:val="00F520FD"/>
    <w:rsid w:val="00FC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D09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D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0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1DE4"/>
    <w:rPr>
      <w:color w:val="0000FF" w:themeColor="hyperlink"/>
      <w:u w:val="single"/>
    </w:rPr>
  </w:style>
  <w:style w:type="paragraph" w:customStyle="1" w:styleId="Predefinito">
    <w:name w:val="Predefinito"/>
    <w:rsid w:val="00515F7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D09"/>
    <w:pPr>
      <w:spacing w:after="12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D0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0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91DE4"/>
    <w:rPr>
      <w:color w:val="0000FF" w:themeColor="hyperlink"/>
      <w:u w:val="single"/>
    </w:rPr>
  </w:style>
  <w:style w:type="paragraph" w:customStyle="1" w:styleId="Predefinito">
    <w:name w:val="Predefinito"/>
    <w:rsid w:val="00515F7A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4"/>
      <w:szCs w:val="24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8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vedur.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</dc:creator>
  <cp:lastModifiedBy>Lenovo</cp:lastModifiedBy>
  <cp:revision>2</cp:revision>
  <cp:lastPrinted>2014-09-10T15:40:00Z</cp:lastPrinted>
  <dcterms:created xsi:type="dcterms:W3CDTF">2015-04-15T09:46:00Z</dcterms:created>
  <dcterms:modified xsi:type="dcterms:W3CDTF">2015-04-15T09:46:00Z</dcterms:modified>
</cp:coreProperties>
</file>